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ED1" w:rsidRPr="007F3ED1" w:rsidRDefault="007F3ED1" w:rsidP="007F3ED1">
      <w:pPr>
        <w:jc w:val="left"/>
        <w:rPr>
          <w:rFonts w:ascii="Times New Roman" w:hAnsi="Times New Roman" w:cs="Times New Roman"/>
          <w:b/>
          <w:szCs w:val="21"/>
        </w:rPr>
      </w:pPr>
      <w:r w:rsidRPr="007F3ED1">
        <w:rPr>
          <w:rFonts w:ascii="Times New Roman" w:hAnsi="Times New Roman" w:cs="Times New Roman"/>
          <w:b/>
          <w:szCs w:val="21"/>
        </w:rPr>
        <w:t xml:space="preserve">Supplemental figure to </w:t>
      </w:r>
      <w:r>
        <w:rPr>
          <w:rFonts w:ascii="Times New Roman" w:hAnsi="Times New Roman" w:cs="Times New Roman"/>
          <w:b/>
          <w:szCs w:val="21"/>
        </w:rPr>
        <w:t>t</w:t>
      </w:r>
      <w:r w:rsidRPr="007F3ED1">
        <w:rPr>
          <w:rFonts w:ascii="Times New Roman" w:hAnsi="Times New Roman" w:cs="Times New Roman"/>
          <w:b/>
          <w:szCs w:val="21"/>
        </w:rPr>
        <w:t xml:space="preserve">enecteplase versus alteplase for intravenous thrombolysis of acute ischemic stroke patients with large vessel occlusion: a systematic review and meta-analysis </w:t>
      </w:r>
    </w:p>
    <w:p w:rsidR="0019611B" w:rsidRPr="007F3ED1" w:rsidRDefault="0019611B">
      <w:pPr>
        <w:rPr>
          <w:noProof/>
        </w:rPr>
      </w:pPr>
    </w:p>
    <w:p w:rsidR="003157C8" w:rsidRDefault="0019611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D1715E" wp14:editId="6CF6F245">
                <wp:simplePos x="0" y="0"/>
                <wp:positionH relativeFrom="column">
                  <wp:posOffset>1270</wp:posOffset>
                </wp:positionH>
                <wp:positionV relativeFrom="paragraph">
                  <wp:posOffset>98517</wp:posOffset>
                </wp:positionV>
                <wp:extent cx="1537970" cy="655320"/>
                <wp:effectExtent l="0" t="0" r="508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7970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57C8" w:rsidRPr="003157C8" w:rsidRDefault="003157C8" w:rsidP="003157C8">
                            <w:pPr>
                              <w:spacing w:line="200" w:lineRule="atLeast"/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</w:pPr>
                            <w:r w:rsidRPr="003157C8"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 xml:space="preserve">FIGURE </w:t>
                            </w:r>
                            <w:r w:rsidR="007F3ED1"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>S1</w:t>
                            </w:r>
                            <w:r w:rsidRPr="003157C8"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19611B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 xml:space="preserve">Sensitivity analysis </w:t>
                            </w:r>
                            <w:r w:rsidRPr="003157C8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for the comparison of TNK versus ALT for excellent neurological recov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type w14:anchorId="3BD1715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.1pt;margin-top:7.75pt;width:121.1pt;height:51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" stroked="f">
                <v:textbox>
                  <w:txbxContent>
                    <w:p w:rsidR="003157C8" w:rsidRPr="003157C8" w:rsidRDefault="003157C8" w:rsidP="003157C8">
                      <w:pPr>
                        <w:spacing w:line="200" w:lineRule="atLeast"/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</w:pPr>
                      <w:r w:rsidRPr="003157C8"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 xml:space="preserve">FIGURE </w:t>
                      </w:r>
                      <w:r w:rsidR="007F3ED1"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>S1</w:t>
                      </w:r>
                      <w:r w:rsidRPr="003157C8"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  <w:t xml:space="preserve"> </w:t>
                      </w:r>
                      <w:r w:rsidR="0019611B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 xml:space="preserve">Sensitivity analysis </w:t>
                      </w:r>
                      <w:r w:rsidRPr="003157C8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for the comparison of TNK versus ALT for excellent neurological recove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r w:rsidR="005B1E9F">
        <w:rPr>
          <w:noProof/>
        </w:rPr>
        <w:drawing>
          <wp:inline distT="0" distB="0" distL="0" distR="0">
            <wp:extent cx="3594925" cy="2396472"/>
            <wp:effectExtent l="0" t="0" r="571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RS 0-1敏感性分析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5465" cy="241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157C8" w:rsidRDefault="003157C8" w:rsidP="00BA093B">
      <w:pPr>
        <w:spacing w:line="284" w:lineRule="exact"/>
      </w:pPr>
    </w:p>
    <w:p w:rsidR="003157C8" w:rsidRDefault="003157C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565FEEF" wp14:editId="14F20B57">
                <wp:simplePos x="0" y="0"/>
                <wp:positionH relativeFrom="column">
                  <wp:posOffset>-2540</wp:posOffset>
                </wp:positionH>
                <wp:positionV relativeFrom="paragraph">
                  <wp:posOffset>32162</wp:posOffset>
                </wp:positionV>
                <wp:extent cx="1537970" cy="655320"/>
                <wp:effectExtent l="0" t="0" r="5080" b="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7970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57C8" w:rsidRPr="003157C8" w:rsidRDefault="007F3ED1" w:rsidP="003157C8">
                            <w:pPr>
                              <w:spacing w:line="200" w:lineRule="atLeast"/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>FIGURE S2</w:t>
                            </w:r>
                            <w:r w:rsidR="003157C8" w:rsidRPr="003157C8"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19611B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Sensitivity analysis</w:t>
                            </w:r>
                            <w:r w:rsidR="003157C8" w:rsidRPr="003157C8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 xml:space="preserve"> for the comparison of TNK versus ALT for </w:t>
                            </w:r>
                            <w:r w:rsidR="003157C8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 xml:space="preserve">good </w:t>
                            </w:r>
                            <w:r w:rsidR="003157C8" w:rsidRPr="003157C8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neurological recov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6565FEEF" id="_x0000_s1027" type="#_x0000_t202" style="position:absolute;left:0;text-align:left;margin-left:-.2pt;margin-top:2.55pt;width:121.1pt;height:51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" stroked="f">
                <v:textbox>
                  <w:txbxContent>
                    <w:p w:rsidR="003157C8" w:rsidRPr="003157C8" w:rsidRDefault="007F3ED1" w:rsidP="003157C8">
                      <w:pPr>
                        <w:spacing w:line="200" w:lineRule="atLeast"/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>FIGURE S2</w:t>
                      </w:r>
                      <w:r w:rsidR="003157C8" w:rsidRPr="003157C8"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  <w:t xml:space="preserve"> </w:t>
                      </w:r>
                      <w:r w:rsidR="0019611B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Sensitivity analysis</w:t>
                      </w:r>
                      <w:r w:rsidR="003157C8" w:rsidRPr="003157C8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 xml:space="preserve"> for the comparison of TNK versus ALT for </w:t>
                      </w:r>
                      <w:r w:rsidR="003157C8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 xml:space="preserve">good </w:t>
                      </w:r>
                      <w:r w:rsidR="003157C8" w:rsidRPr="003157C8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neurological recove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11B">
        <w:rPr>
          <w:noProof/>
        </w:rPr>
        <w:drawing>
          <wp:inline distT="0" distB="0" distL="0" distR="0">
            <wp:extent cx="3600000" cy="240120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RS 0-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93B" w:rsidRDefault="00BA093B" w:rsidP="00BA093B">
      <w:pPr>
        <w:spacing w:line="284" w:lineRule="exact"/>
      </w:pPr>
    </w:p>
    <w:p w:rsidR="00BA093B" w:rsidRDefault="00A456F1" w:rsidP="00BA093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0E202DA" wp14:editId="799410E0">
                <wp:simplePos x="0" y="0"/>
                <wp:positionH relativeFrom="column">
                  <wp:posOffset>-1905</wp:posOffset>
                </wp:positionH>
                <wp:positionV relativeFrom="paragraph">
                  <wp:posOffset>40640</wp:posOffset>
                </wp:positionV>
                <wp:extent cx="1537970" cy="885825"/>
                <wp:effectExtent l="0" t="0" r="5080" b="9525"/>
                <wp:wrapSquare wrapText="bothSides"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7970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57C8" w:rsidRPr="003157C8" w:rsidRDefault="0019611B" w:rsidP="003157C8">
                            <w:pPr>
                              <w:spacing w:line="200" w:lineRule="atLeast"/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 xml:space="preserve">FIGURE </w:t>
                            </w:r>
                            <w:r w:rsidR="007F3ED1"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>S</w:t>
                            </w:r>
                            <w:r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>3</w:t>
                            </w:r>
                            <w:r w:rsidR="003157C8" w:rsidRPr="003157C8"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Sensitivity analysis</w:t>
                            </w:r>
                            <w:r w:rsidR="003157C8" w:rsidRPr="003157C8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 xml:space="preserve"> for the comparison of TNK versus ALT for </w:t>
                            </w:r>
                            <w:r w:rsidR="00A456F1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e</w:t>
                            </w:r>
                            <w:r w:rsidR="00A456F1" w:rsidRPr="00A456F1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arly neurological 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00E202DA" id="文本框 9" o:spid="_x0000_s1028" type="#_x0000_t202" style="position:absolute;left:0;text-align:left;margin-left:-.15pt;margin-top:3.2pt;width:121.1pt;height:69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" stroked="f">
                <v:textbox>
                  <w:txbxContent>
                    <w:p w:rsidR="003157C8" w:rsidRPr="003157C8" w:rsidRDefault="0019611B" w:rsidP="003157C8">
                      <w:pPr>
                        <w:spacing w:line="200" w:lineRule="atLeast"/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 xml:space="preserve">FIGURE </w:t>
                      </w:r>
                      <w:r w:rsidR="007F3ED1"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>S</w:t>
                      </w:r>
                      <w:r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>3</w:t>
                      </w:r>
                      <w:r w:rsidR="003157C8" w:rsidRPr="003157C8"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Sensitivity analysis</w:t>
                      </w:r>
                      <w:r w:rsidR="003157C8" w:rsidRPr="003157C8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 xml:space="preserve"> for the comparison of TNK versus ALT for </w:t>
                      </w:r>
                      <w:r w:rsidR="00A456F1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e</w:t>
                      </w:r>
                      <w:r w:rsidR="00A456F1" w:rsidRPr="00A456F1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arly neurological improv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11B">
        <w:rPr>
          <w:noProof/>
        </w:rPr>
        <w:drawing>
          <wp:inline distT="0" distB="0" distL="0" distR="0">
            <wp:extent cx="3600000" cy="2401200"/>
            <wp:effectExtent l="0" t="0" r="63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arly neurological improvemen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93B" w:rsidRDefault="00BA093B" w:rsidP="00BA093B">
      <w:pPr>
        <w:spacing w:line="284" w:lineRule="exact"/>
      </w:pPr>
    </w:p>
    <w:p w:rsidR="003157C8" w:rsidRDefault="00A456F1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AB2EDA7" wp14:editId="4D5403FF">
                <wp:simplePos x="0" y="0"/>
                <wp:positionH relativeFrom="column">
                  <wp:posOffset>-2489</wp:posOffset>
                </wp:positionH>
                <wp:positionV relativeFrom="paragraph">
                  <wp:posOffset>69806</wp:posOffset>
                </wp:positionV>
                <wp:extent cx="1537970" cy="655320"/>
                <wp:effectExtent l="0" t="0" r="5080" b="0"/>
                <wp:wrapSquare wrapText="bothSides"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7970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56F1" w:rsidRPr="003157C8" w:rsidRDefault="007F3ED1" w:rsidP="00A456F1">
                            <w:pPr>
                              <w:spacing w:line="200" w:lineRule="atLeast"/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>FIGURE S4</w:t>
                            </w:r>
                            <w:r w:rsidR="00A456F1" w:rsidRPr="003157C8"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19611B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Sensitivity analysis</w:t>
                            </w:r>
                            <w:r w:rsidR="00A456F1" w:rsidRPr="003157C8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 xml:space="preserve"> for the comparison of TNK versus ALT for </w:t>
                            </w:r>
                            <w:r w:rsidR="00A456F1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s</w:t>
                            </w:r>
                            <w:r w:rsidR="00A456F1" w:rsidRPr="00A456F1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uccessful reper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4AB2EDA7" id="文本框 11" o:spid="_x0000_s1029" type="#_x0000_t202" style="position:absolute;left:0;text-align:left;margin-left:-.2pt;margin-top:5.5pt;width:121.1pt;height:51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" stroked="f">
                <v:textbox>
                  <w:txbxContent>
                    <w:p w:rsidR="00A456F1" w:rsidRPr="003157C8" w:rsidRDefault="007F3ED1" w:rsidP="00A456F1">
                      <w:pPr>
                        <w:spacing w:line="200" w:lineRule="atLeast"/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>FIGURE S4</w:t>
                      </w:r>
                      <w:r w:rsidR="00A456F1" w:rsidRPr="003157C8"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  <w:t xml:space="preserve"> </w:t>
                      </w:r>
                      <w:r w:rsidR="0019611B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Sensitivity analysis</w:t>
                      </w:r>
                      <w:r w:rsidR="00A456F1" w:rsidRPr="003157C8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 xml:space="preserve"> for the comparison of TNK versus ALT for </w:t>
                      </w:r>
                      <w:r w:rsidR="00A456F1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s</w:t>
                      </w:r>
                      <w:r w:rsidR="00A456F1" w:rsidRPr="00A456F1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uccessful reperfu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11B">
        <w:rPr>
          <w:noProof/>
        </w:rPr>
        <w:drawing>
          <wp:inline distT="0" distB="0" distL="0" distR="0">
            <wp:extent cx="3600000" cy="2401200"/>
            <wp:effectExtent l="0" t="0" r="63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ccessful reperfusio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93B" w:rsidRDefault="00BA093B" w:rsidP="00BA093B">
      <w:pPr>
        <w:spacing w:line="284" w:lineRule="exact"/>
      </w:pPr>
    </w:p>
    <w:p w:rsidR="003157C8" w:rsidRDefault="0019611B">
      <w:r>
        <w:rPr>
          <w:noProof/>
        </w:rPr>
        <w:drawing>
          <wp:inline distT="0" distB="0" distL="0" distR="0">
            <wp:extent cx="3600000" cy="2401200"/>
            <wp:effectExtent l="0" t="0" r="63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ny PH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56F1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8E15072" wp14:editId="36D7FAAF">
                <wp:simplePos x="0" y="0"/>
                <wp:positionH relativeFrom="column">
                  <wp:posOffset>-2540</wp:posOffset>
                </wp:positionH>
                <wp:positionV relativeFrom="paragraph">
                  <wp:posOffset>68753</wp:posOffset>
                </wp:positionV>
                <wp:extent cx="1537970" cy="655320"/>
                <wp:effectExtent l="0" t="0" r="5080" b="0"/>
                <wp:wrapSquare wrapText="bothSides"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7970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56F1" w:rsidRPr="003157C8" w:rsidRDefault="007F3ED1" w:rsidP="00A456F1">
                            <w:pPr>
                              <w:spacing w:line="200" w:lineRule="atLeast"/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>FIGURE S5</w:t>
                            </w:r>
                            <w:r w:rsidR="00A456F1" w:rsidRPr="003157C8"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19611B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Sensitivity analysis</w:t>
                            </w:r>
                            <w:r w:rsidR="00A456F1" w:rsidRPr="003157C8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 xml:space="preserve"> for the comparison of TNK versus ALT for </w:t>
                            </w:r>
                            <w:r w:rsidR="00A456F1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a</w:t>
                            </w:r>
                            <w:r w:rsidR="00A456F1" w:rsidRPr="00A456F1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ny parenchymal hemato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38E15072" id="文本框 13" o:spid="_x0000_s1030" type="#_x0000_t202" style="position:absolute;left:0;text-align:left;margin-left:-.2pt;margin-top:5.4pt;width:121.1pt;height:51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" stroked="f">
                <v:textbox>
                  <w:txbxContent>
                    <w:p w:rsidR="00A456F1" w:rsidRPr="003157C8" w:rsidRDefault="007F3ED1" w:rsidP="00A456F1">
                      <w:pPr>
                        <w:spacing w:line="200" w:lineRule="atLeast"/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>FIGURE S5</w:t>
                      </w:r>
                      <w:r w:rsidR="00A456F1" w:rsidRPr="003157C8"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  <w:t xml:space="preserve"> </w:t>
                      </w:r>
                      <w:r w:rsidR="0019611B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Sensitivity analysis</w:t>
                      </w:r>
                      <w:r w:rsidR="00A456F1" w:rsidRPr="003157C8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 xml:space="preserve"> for the comparison of TNK versus ALT for </w:t>
                      </w:r>
                      <w:r w:rsidR="00A456F1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a</w:t>
                      </w:r>
                      <w:r w:rsidR="00A456F1" w:rsidRPr="00A456F1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ny parenchymal hematom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A093B" w:rsidRDefault="00BA093B" w:rsidP="00BA093B">
      <w:pPr>
        <w:spacing w:line="284" w:lineRule="exact"/>
      </w:pPr>
    </w:p>
    <w:p w:rsidR="00A456F1" w:rsidRDefault="00A456F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224DE10" wp14:editId="1B67E4FB">
                <wp:simplePos x="0" y="0"/>
                <wp:positionH relativeFrom="column">
                  <wp:posOffset>-1905</wp:posOffset>
                </wp:positionH>
                <wp:positionV relativeFrom="paragraph">
                  <wp:posOffset>86584</wp:posOffset>
                </wp:positionV>
                <wp:extent cx="1537970" cy="891540"/>
                <wp:effectExtent l="0" t="0" r="5080" b="3810"/>
                <wp:wrapSquare wrapText="bothSides"/>
                <wp:docPr id="15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797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56F1" w:rsidRPr="003157C8" w:rsidRDefault="007F3ED1" w:rsidP="00A456F1">
                            <w:pPr>
                              <w:spacing w:line="200" w:lineRule="atLeast"/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>FIGURE S6</w:t>
                            </w:r>
                            <w:r w:rsidR="00A456F1" w:rsidRPr="003157C8"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19611B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Sensitivity analysis</w:t>
                            </w:r>
                            <w:r w:rsidR="00A456F1" w:rsidRPr="003157C8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 xml:space="preserve"> for the comparison of TNK versus ALT for </w:t>
                            </w:r>
                            <w:r w:rsidR="00A456F1">
                              <w:rPr>
                                <w:rFonts w:ascii="Calibri" w:hAnsi="Calibri" w:cs="Times New Roman" w:hint="eastAsia"/>
                                <w:sz w:val="15"/>
                                <w:szCs w:val="15"/>
                              </w:rPr>
                              <w:t>s</w:t>
                            </w:r>
                            <w:r w:rsidR="00A456F1" w:rsidRPr="00A456F1">
                              <w:rPr>
                                <w:rFonts w:ascii="Calibri" w:hAnsi="Calibri" w:cs="Times New Roman" w:hint="eastAsia"/>
                                <w:sz w:val="15"/>
                                <w:szCs w:val="15"/>
                              </w:rPr>
                              <w:t xml:space="preserve">ymptomatic </w:t>
                            </w:r>
                            <w:r w:rsidR="00A456F1" w:rsidRPr="00A456F1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intracranial hemorrh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4224DE10" id="文本框 15" o:spid="_x0000_s1031" type="#_x0000_t202" style="position:absolute;left:0;text-align:left;margin-left:-.15pt;margin-top:6.8pt;width:121.1pt;height:70.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" stroked="f">
                <v:textbox>
                  <w:txbxContent>
                    <w:p w:rsidR="00A456F1" w:rsidRPr="003157C8" w:rsidRDefault="007F3ED1" w:rsidP="00A456F1">
                      <w:pPr>
                        <w:spacing w:line="200" w:lineRule="atLeast"/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>FIGURE S6</w:t>
                      </w:r>
                      <w:r w:rsidR="00A456F1" w:rsidRPr="003157C8"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  <w:t xml:space="preserve"> </w:t>
                      </w:r>
                      <w:r w:rsidR="0019611B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Sensitivity analysis</w:t>
                      </w:r>
                      <w:r w:rsidR="00A456F1" w:rsidRPr="003157C8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 xml:space="preserve"> for the comparison of TNK versus ALT for </w:t>
                      </w:r>
                      <w:r w:rsidR="00A456F1">
                        <w:rPr>
                          <w:rFonts w:ascii="Calibri" w:hAnsi="Calibri" w:cs="Times New Roman" w:hint="eastAsia"/>
                          <w:sz w:val="15"/>
                          <w:szCs w:val="15"/>
                        </w:rPr>
                        <w:t>s</w:t>
                      </w:r>
                      <w:r w:rsidR="00A456F1" w:rsidRPr="00A456F1">
                        <w:rPr>
                          <w:rFonts w:ascii="Calibri" w:hAnsi="Calibri" w:cs="Times New Roman" w:hint="eastAsia"/>
                          <w:sz w:val="15"/>
                          <w:szCs w:val="15"/>
                        </w:rPr>
                        <w:t xml:space="preserve">ymptomatic </w:t>
                      </w:r>
                      <w:r w:rsidR="00A456F1" w:rsidRPr="00A456F1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intracranial hemorrh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11B">
        <w:rPr>
          <w:noProof/>
        </w:rPr>
        <w:drawing>
          <wp:inline distT="0" distB="0" distL="0" distR="0">
            <wp:extent cx="3600000" cy="2401200"/>
            <wp:effectExtent l="0" t="0" r="63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ICH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93B" w:rsidRDefault="00BA093B" w:rsidP="00BA093B">
      <w:pPr>
        <w:spacing w:line="284" w:lineRule="exact"/>
      </w:pPr>
    </w:p>
    <w:p w:rsidR="00A456F1" w:rsidRDefault="00A456F1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26590AA" wp14:editId="0D6B6EB3">
                <wp:simplePos x="0" y="0"/>
                <wp:positionH relativeFrom="column">
                  <wp:posOffset>-1905</wp:posOffset>
                </wp:positionH>
                <wp:positionV relativeFrom="paragraph">
                  <wp:posOffset>97739</wp:posOffset>
                </wp:positionV>
                <wp:extent cx="1537970" cy="695325"/>
                <wp:effectExtent l="0" t="0" r="5080" b="9525"/>
                <wp:wrapSquare wrapText="bothSides"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797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56F1" w:rsidRPr="003157C8" w:rsidRDefault="007F3ED1" w:rsidP="00A456F1">
                            <w:pPr>
                              <w:spacing w:line="200" w:lineRule="atLeast"/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Calibri" w:hAnsi="Calibri" w:cs="Times New Roman"/>
                                <w:b/>
                                <w:sz w:val="15"/>
                                <w:szCs w:val="15"/>
                              </w:rPr>
                              <w:t>FIGURE S7</w:t>
                            </w:r>
                            <w:r w:rsidR="00A456F1" w:rsidRPr="003157C8">
                              <w:rPr>
                                <w:rFonts w:asciiTheme="majorHAnsi" w:hAnsiTheme="majorHAnsi" w:cs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19611B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Sensitivity analysis</w:t>
                            </w:r>
                            <w:r w:rsidR="00A456F1" w:rsidRPr="003157C8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 xml:space="preserve"> for the comparison of TNK versus ALT for </w:t>
                            </w:r>
                            <w:r w:rsidR="00A456F1" w:rsidRPr="00A456F1">
                              <w:rPr>
                                <w:rFonts w:ascii="Calibri" w:hAnsi="Calibri" w:cs="Times New Roman"/>
                                <w:sz w:val="15"/>
                                <w:szCs w:val="15"/>
                              </w:rPr>
                              <w:t>3-month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026590AA" id="文本框 17" o:spid="_x0000_s1032" type="#_x0000_t202" style="position:absolute;left:0;text-align:left;margin-left:-.15pt;margin-top:7.7pt;width:121.1pt;height:54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" stroked="f">
                <v:textbox>
                  <w:txbxContent>
                    <w:p w:rsidR="00A456F1" w:rsidRPr="003157C8" w:rsidRDefault="007F3ED1" w:rsidP="00A456F1">
                      <w:pPr>
                        <w:spacing w:line="200" w:lineRule="atLeast"/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ascii="Calibri" w:hAnsi="Calibri" w:cs="Times New Roman"/>
                          <w:b/>
                          <w:sz w:val="15"/>
                          <w:szCs w:val="15"/>
                        </w:rPr>
                        <w:t>FIGURE S7</w:t>
                      </w:r>
                      <w:r w:rsidR="00A456F1" w:rsidRPr="003157C8">
                        <w:rPr>
                          <w:rFonts w:asciiTheme="majorHAnsi" w:hAnsiTheme="majorHAnsi" w:cs="Times New Roman"/>
                          <w:sz w:val="15"/>
                          <w:szCs w:val="15"/>
                        </w:rPr>
                        <w:t xml:space="preserve"> </w:t>
                      </w:r>
                      <w:r w:rsidR="0019611B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Sensitivity analysis</w:t>
                      </w:r>
                      <w:r w:rsidR="00A456F1" w:rsidRPr="003157C8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 xml:space="preserve"> for the comparison of TNK versus ALT for </w:t>
                      </w:r>
                      <w:r w:rsidR="00A456F1" w:rsidRPr="00A456F1">
                        <w:rPr>
                          <w:rFonts w:ascii="Calibri" w:hAnsi="Calibri" w:cs="Times New Roman"/>
                          <w:sz w:val="15"/>
                          <w:szCs w:val="15"/>
                        </w:rPr>
                        <w:t>3-month morta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11B">
        <w:rPr>
          <w:noProof/>
        </w:rPr>
        <w:drawing>
          <wp:inline distT="0" distB="0" distL="0" distR="0">
            <wp:extent cx="3600000" cy="2401200"/>
            <wp:effectExtent l="0" t="0" r="63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3-month mortality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5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3D6C" w:rsidRDefault="00153D6C" w:rsidP="003157C8">
      <w:r>
        <w:separator/>
      </w:r>
    </w:p>
  </w:endnote>
  <w:endnote w:type="continuationSeparator" w:id="0">
    <w:p w:rsidR="00153D6C" w:rsidRDefault="00153D6C" w:rsidP="00315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3D6C" w:rsidRDefault="00153D6C" w:rsidP="003157C8">
      <w:r>
        <w:separator/>
      </w:r>
    </w:p>
  </w:footnote>
  <w:footnote w:type="continuationSeparator" w:id="0">
    <w:p w:rsidR="00153D6C" w:rsidRDefault="00153D6C" w:rsidP="00315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81"/>
  <w:drawingGridVerticalSpacing w:val="156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A05"/>
    <w:rsid w:val="001266A8"/>
    <w:rsid w:val="00153D6C"/>
    <w:rsid w:val="0019611B"/>
    <w:rsid w:val="003014BB"/>
    <w:rsid w:val="003157C8"/>
    <w:rsid w:val="0043323E"/>
    <w:rsid w:val="005B1E9F"/>
    <w:rsid w:val="0069553C"/>
    <w:rsid w:val="006E1CCC"/>
    <w:rsid w:val="007F3ED1"/>
    <w:rsid w:val="00955544"/>
    <w:rsid w:val="00A456F1"/>
    <w:rsid w:val="00A931BC"/>
    <w:rsid w:val="00BA093B"/>
    <w:rsid w:val="00EA51FA"/>
    <w:rsid w:val="00FD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B49202-335B-4922-8E82-ABC565CD6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7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7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7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tea</dc:creator>
  <cp:keywords/>
  <dc:description/>
  <cp:lastModifiedBy>Icetea</cp:lastModifiedBy>
  <cp:revision>8</cp:revision>
  <dcterms:created xsi:type="dcterms:W3CDTF">2024-04-17T04:13:00Z</dcterms:created>
  <dcterms:modified xsi:type="dcterms:W3CDTF">2024-12-26T13:51:00Z</dcterms:modified>
</cp:coreProperties>
</file>